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366"/>
        <w:gridCol w:w="1416"/>
        <w:gridCol w:w="5937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nam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ienta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bel</w:t>
            </w:r>
          </w:p>
        </w:tc>
        <w:tc>
          <w:tcPr>
            <w:tcW w:w="5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 (5’-3’)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/>
              <w:t>Q19126 [XP_00189449.1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oxygenin</w:t>
            </w:r>
          </w:p>
        </w:tc>
        <w:tc>
          <w:tcPr>
            <w:tcW w:w="5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AGGCAAGTGCTCTGTTTATTC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/>
              <w:t>O01427 [XP_001892118.1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tin</w:t>
            </w:r>
          </w:p>
        </w:tc>
        <w:tc>
          <w:tcPr>
            <w:tcW w:w="5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TCAACGTAGCCTGACGAGT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Calibri"/>
              </w:rPr>
              <w:t>P46822 [XP_001895440.1 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Anti-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goxygenin</w:t>
            </w:r>
          </w:p>
        </w:tc>
        <w:tc>
          <w:tcPr>
            <w:tcW w:w="5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ATCACCTCCTTTATGTTTATTCTCTTCACG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Calibri"/>
              </w:rPr>
              <w:t>Q17581 [XP_001894559.1]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sens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tin</w:t>
            </w:r>
          </w:p>
        </w:tc>
        <w:tc>
          <w:tcPr>
            <w:tcW w:w="5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T TCA ACG TAG CCG ACG 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9:00Z</dcterms:created>
  <dc:creator>ctaylor</dc:creator>
  <dc:description/>
  <cp:keywords/>
  <dc:language>en-US</dc:language>
  <cp:lastModifiedBy>ctaylor</cp:lastModifiedBy>
  <dcterms:modified xsi:type="dcterms:W3CDTF">2011-04-06T15:26:00Z</dcterms:modified>
  <cp:revision>2</cp:revision>
  <dc:subject/>
  <dc:title/>
</cp:coreProperties>
</file>